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CB9EF" w14:textId="1AF87E68" w:rsidR="00773C20" w:rsidRPr="00774A50" w:rsidRDefault="00773C20" w:rsidP="00773C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A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0054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74A50">
        <w:rPr>
          <w:rFonts w:ascii="Times New Roman" w:hAnsi="Times New Roman" w:cs="Times New Roman"/>
          <w:sz w:val="24"/>
          <w:szCs w:val="24"/>
        </w:rPr>
        <w:t xml:space="preserve">.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AMR patterns of </w:t>
      </w:r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hydrophila</w:t>
      </w:r>
      <w:proofErr w:type="spellEnd"/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>isolate</w:t>
      </w:r>
      <w:r w:rsidR="007D4E57">
        <w:rPr>
          <w:rFonts w:ascii="Times New Roman" w:hAnsi="Times New Roman" w:cs="Times New Roman"/>
          <w:b/>
          <w:bCs/>
          <w:sz w:val="24"/>
          <w:szCs w:val="24"/>
        </w:rPr>
        <w:t>d from Nile tilapia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 = 26)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83"/>
        <w:gridCol w:w="1412"/>
        <w:gridCol w:w="1984"/>
        <w:gridCol w:w="1230"/>
        <w:gridCol w:w="1417"/>
      </w:tblGrid>
      <w:tr w:rsidR="00773C20" w:rsidRPr="00774A50" w14:paraId="4CF0EA31" w14:textId="77777777" w:rsidTr="00773C20">
        <w:tc>
          <w:tcPr>
            <w:tcW w:w="29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5DDB7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9572050"/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pattern</w:t>
            </w:r>
          </w:p>
        </w:tc>
        <w:tc>
          <w:tcPr>
            <w:tcW w:w="60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791CB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isolate (%)</w:t>
            </w:r>
          </w:p>
        </w:tc>
      </w:tr>
      <w:tr w:rsidR="00773C20" w:rsidRPr="00774A50" w14:paraId="629662BF" w14:textId="77777777" w:rsidTr="00773C20">
        <w:trPr>
          <w:trHeight w:val="1076"/>
        </w:trPr>
        <w:tc>
          <w:tcPr>
            <w:tcW w:w="298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15544A6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376EE4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 meat</w:t>
            </w:r>
          </w:p>
          <w:p w14:paraId="1CA611D3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773C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= </w:t>
            </w: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A067BD5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ver and kidney </w:t>
            </w: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Pr="00773C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10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vAlign w:val="center"/>
          </w:tcPr>
          <w:p w14:paraId="55C96C59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stine</w:t>
            </w:r>
          </w:p>
          <w:p w14:paraId="2B4E8799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773C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EB4B652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75C35B67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773C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 =</w:t>
            </w:r>
            <w:r w:rsidRPr="00773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6)</w:t>
            </w:r>
          </w:p>
        </w:tc>
      </w:tr>
      <w:tr w:rsidR="00773C20" w:rsidRPr="00774A50" w14:paraId="7E409F38" w14:textId="77777777" w:rsidTr="00773C20">
        <w:tc>
          <w:tcPr>
            <w:tcW w:w="29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571B9E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 xml:space="preserve">Susceptible 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CB5B42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A78CB2B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17170272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8C59060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73C20" w:rsidRPr="00774A50" w14:paraId="29319382" w14:textId="77777777" w:rsidTr="00773C20">
        <w:tc>
          <w:tcPr>
            <w:tcW w:w="2983" w:type="dxa"/>
            <w:tcBorders>
              <w:top w:val="nil"/>
            </w:tcBorders>
            <w:shd w:val="clear" w:color="auto" w:fill="auto"/>
          </w:tcPr>
          <w:p w14:paraId="10291A36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CHP-FFC-OTC-SMZ-STR-TET-TRI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14:paraId="13DF4EA1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984" w:type="dxa"/>
            <w:tcBorders>
              <w:top w:val="nil"/>
            </w:tcBorders>
          </w:tcPr>
          <w:p w14:paraId="78D83520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230" w:type="dxa"/>
            <w:tcBorders>
              <w:top w:val="nil"/>
            </w:tcBorders>
          </w:tcPr>
          <w:p w14:paraId="197B0723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  <w:tcBorders>
              <w:top w:val="nil"/>
            </w:tcBorders>
          </w:tcPr>
          <w:p w14:paraId="1FCD7C98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</w:tr>
      <w:tr w:rsidR="00773C20" w:rsidRPr="00774A50" w14:paraId="78702A1D" w14:textId="77777777" w:rsidTr="00773C20">
        <w:tc>
          <w:tcPr>
            <w:tcW w:w="2983" w:type="dxa"/>
            <w:shd w:val="clear" w:color="auto" w:fill="auto"/>
          </w:tcPr>
          <w:p w14:paraId="6DF4B638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FFC</w:t>
            </w:r>
          </w:p>
        </w:tc>
        <w:tc>
          <w:tcPr>
            <w:tcW w:w="1412" w:type="dxa"/>
            <w:shd w:val="clear" w:color="auto" w:fill="auto"/>
          </w:tcPr>
          <w:p w14:paraId="5FFF73EF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984" w:type="dxa"/>
          </w:tcPr>
          <w:p w14:paraId="660F7FBF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230" w:type="dxa"/>
          </w:tcPr>
          <w:p w14:paraId="7BA4C01D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</w:tc>
        <w:tc>
          <w:tcPr>
            <w:tcW w:w="1417" w:type="dxa"/>
          </w:tcPr>
          <w:p w14:paraId="7A6B10CB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9 (34.6)</w:t>
            </w:r>
          </w:p>
        </w:tc>
      </w:tr>
      <w:tr w:rsidR="00773C20" w:rsidRPr="00774A50" w14:paraId="08EAC4EE" w14:textId="77777777" w:rsidTr="00773C20">
        <w:tc>
          <w:tcPr>
            <w:tcW w:w="2983" w:type="dxa"/>
            <w:shd w:val="clear" w:color="auto" w:fill="auto"/>
          </w:tcPr>
          <w:p w14:paraId="020C89CF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FFC-OTC-SMZ-STR-TET-TRI</w:t>
            </w:r>
          </w:p>
        </w:tc>
        <w:tc>
          <w:tcPr>
            <w:tcW w:w="1412" w:type="dxa"/>
            <w:shd w:val="clear" w:color="auto" w:fill="auto"/>
          </w:tcPr>
          <w:p w14:paraId="360F73A3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09D3F8DB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 (20.0)</w:t>
            </w:r>
          </w:p>
        </w:tc>
        <w:tc>
          <w:tcPr>
            <w:tcW w:w="1230" w:type="dxa"/>
          </w:tcPr>
          <w:p w14:paraId="23FE9C5D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14:paraId="79C1551A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</w:tr>
      <w:tr w:rsidR="00773C20" w:rsidRPr="00774A50" w14:paraId="39880AFB" w14:textId="77777777" w:rsidTr="00773C20">
        <w:tc>
          <w:tcPr>
            <w:tcW w:w="2983" w:type="dxa"/>
            <w:shd w:val="clear" w:color="auto" w:fill="auto"/>
          </w:tcPr>
          <w:p w14:paraId="319182F4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FFC-OTC-TET</w:t>
            </w:r>
          </w:p>
        </w:tc>
        <w:tc>
          <w:tcPr>
            <w:tcW w:w="1412" w:type="dxa"/>
            <w:shd w:val="clear" w:color="auto" w:fill="auto"/>
          </w:tcPr>
          <w:p w14:paraId="36598FBA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984" w:type="dxa"/>
          </w:tcPr>
          <w:p w14:paraId="24EB982E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3 (30.0)</w:t>
            </w:r>
          </w:p>
        </w:tc>
        <w:tc>
          <w:tcPr>
            <w:tcW w:w="1230" w:type="dxa"/>
          </w:tcPr>
          <w:p w14:paraId="7D39ECBB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417" w:type="dxa"/>
          </w:tcPr>
          <w:p w14:paraId="323BC1D6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6 (23.1)</w:t>
            </w:r>
          </w:p>
        </w:tc>
      </w:tr>
      <w:tr w:rsidR="00773C20" w:rsidRPr="00774A50" w14:paraId="6515F3E3" w14:textId="77777777" w:rsidTr="00773C20">
        <w:tc>
          <w:tcPr>
            <w:tcW w:w="2983" w:type="dxa"/>
            <w:shd w:val="clear" w:color="auto" w:fill="auto"/>
          </w:tcPr>
          <w:p w14:paraId="331A09AA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FFC-OTC-TET-TRI</w:t>
            </w:r>
          </w:p>
        </w:tc>
        <w:tc>
          <w:tcPr>
            <w:tcW w:w="1412" w:type="dxa"/>
            <w:shd w:val="clear" w:color="auto" w:fill="auto"/>
          </w:tcPr>
          <w:p w14:paraId="08F1875E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984" w:type="dxa"/>
          </w:tcPr>
          <w:p w14:paraId="34E2D500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230" w:type="dxa"/>
          </w:tcPr>
          <w:p w14:paraId="7D122F26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14:paraId="3DA7AFF4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3 (11.5)</w:t>
            </w:r>
          </w:p>
        </w:tc>
      </w:tr>
      <w:tr w:rsidR="00773C20" w:rsidRPr="00774A50" w14:paraId="1373A57D" w14:textId="77777777" w:rsidTr="00773C20">
        <w:tc>
          <w:tcPr>
            <w:tcW w:w="2983" w:type="dxa"/>
            <w:shd w:val="clear" w:color="auto" w:fill="auto"/>
          </w:tcPr>
          <w:p w14:paraId="163A39E9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FFC-SMZ-TRI</w:t>
            </w:r>
          </w:p>
        </w:tc>
        <w:tc>
          <w:tcPr>
            <w:tcW w:w="1412" w:type="dxa"/>
            <w:shd w:val="clear" w:color="auto" w:fill="auto"/>
          </w:tcPr>
          <w:p w14:paraId="52CC6F71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07DC2D0D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0.0)</w:t>
            </w:r>
          </w:p>
        </w:tc>
        <w:tc>
          <w:tcPr>
            <w:tcW w:w="1230" w:type="dxa"/>
          </w:tcPr>
          <w:p w14:paraId="24B90DE3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14:paraId="6A567FD9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3.8)</w:t>
            </w:r>
          </w:p>
        </w:tc>
      </w:tr>
      <w:tr w:rsidR="00773C20" w:rsidRPr="00774A50" w14:paraId="2A913BE0" w14:textId="77777777" w:rsidTr="00773C20">
        <w:tc>
          <w:tcPr>
            <w:tcW w:w="2983" w:type="dxa"/>
            <w:shd w:val="clear" w:color="auto" w:fill="auto"/>
          </w:tcPr>
          <w:p w14:paraId="56A07756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FFC-STR</w:t>
            </w:r>
          </w:p>
        </w:tc>
        <w:tc>
          <w:tcPr>
            <w:tcW w:w="1412" w:type="dxa"/>
            <w:shd w:val="clear" w:color="auto" w:fill="auto"/>
          </w:tcPr>
          <w:p w14:paraId="650F10A8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4" w:type="dxa"/>
          </w:tcPr>
          <w:p w14:paraId="0DFEE4E3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30" w:type="dxa"/>
          </w:tcPr>
          <w:p w14:paraId="069F8281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417" w:type="dxa"/>
          </w:tcPr>
          <w:p w14:paraId="305E3E85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3.8)</w:t>
            </w:r>
          </w:p>
        </w:tc>
      </w:tr>
      <w:tr w:rsidR="00773C20" w:rsidRPr="00774A50" w14:paraId="0E850478" w14:textId="77777777" w:rsidTr="00773C20">
        <w:tc>
          <w:tcPr>
            <w:tcW w:w="2983" w:type="dxa"/>
            <w:tcBorders>
              <w:bottom w:val="nil"/>
            </w:tcBorders>
            <w:shd w:val="clear" w:color="auto" w:fill="auto"/>
          </w:tcPr>
          <w:p w14:paraId="20B2C5C3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AMP-FFC-TRI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</w:tcPr>
          <w:p w14:paraId="055984F6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984" w:type="dxa"/>
            <w:tcBorders>
              <w:bottom w:val="nil"/>
            </w:tcBorders>
          </w:tcPr>
          <w:p w14:paraId="564E90E8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30" w:type="dxa"/>
            <w:tcBorders>
              <w:bottom w:val="nil"/>
            </w:tcBorders>
          </w:tcPr>
          <w:p w14:paraId="1F19EF52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417" w:type="dxa"/>
            <w:tcBorders>
              <w:bottom w:val="nil"/>
            </w:tcBorders>
          </w:tcPr>
          <w:p w14:paraId="40FEEADD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 (7.7)</w:t>
            </w:r>
          </w:p>
        </w:tc>
      </w:tr>
      <w:tr w:rsidR="00773C20" w:rsidRPr="00774A50" w14:paraId="6DDBEA8E" w14:textId="77777777" w:rsidTr="00773C20">
        <w:tc>
          <w:tcPr>
            <w:tcW w:w="2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91D74" w14:textId="77777777" w:rsidR="00773C20" w:rsidRPr="00773C20" w:rsidRDefault="00773C20" w:rsidP="00773C20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BBA4EA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7 (100.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1B25A34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10 (100.0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623B7BBE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9 (100.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0715CC" w14:textId="77777777" w:rsidR="00773C20" w:rsidRPr="00773C20" w:rsidRDefault="00773C20" w:rsidP="00773C20">
            <w:pPr>
              <w:pStyle w:val="a3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C20">
              <w:rPr>
                <w:rFonts w:ascii="Times New Roman" w:hAnsi="Times New Roman" w:cs="Times New Roman"/>
                <w:sz w:val="24"/>
                <w:szCs w:val="24"/>
              </w:rPr>
              <w:t>26 (100.0)</w:t>
            </w:r>
          </w:p>
        </w:tc>
      </w:tr>
    </w:tbl>
    <w:bookmarkEnd w:id="0"/>
    <w:p w14:paraId="4CD23CB0" w14:textId="6A5BAC33" w:rsidR="005774B4" w:rsidRPr="00773C20" w:rsidRDefault="00773C20" w:rsidP="00773C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A50">
        <w:rPr>
          <w:rFonts w:ascii="Times New Roman" w:hAnsi="Times New Roman" w:cs="Times New Roman"/>
          <w:sz w:val="24"/>
          <w:szCs w:val="24"/>
        </w:rPr>
        <w:t>AMP, ampicillin; CHP, chloramphenicol; FFC, florfenicol; OTC, oxytetracycline; STR, streptomycin; SMZ, sulfamethoxazole; TET, tetracycline; TRI, trimethoprim</w:t>
      </w:r>
    </w:p>
    <w:sectPr w:rsidR="005774B4" w:rsidRPr="00773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C20"/>
    <w:rsid w:val="00010776"/>
    <w:rsid w:val="00015DEA"/>
    <w:rsid w:val="00023E45"/>
    <w:rsid w:val="000354C8"/>
    <w:rsid w:val="00040C39"/>
    <w:rsid w:val="00044C36"/>
    <w:rsid w:val="0004623F"/>
    <w:rsid w:val="00052F6D"/>
    <w:rsid w:val="000646F4"/>
    <w:rsid w:val="00083529"/>
    <w:rsid w:val="0009471D"/>
    <w:rsid w:val="000A063C"/>
    <w:rsid w:val="000D1133"/>
    <w:rsid w:val="000E1896"/>
    <w:rsid w:val="000E2FEE"/>
    <w:rsid w:val="000E4911"/>
    <w:rsid w:val="000F3284"/>
    <w:rsid w:val="00100F6C"/>
    <w:rsid w:val="0012369D"/>
    <w:rsid w:val="00155B63"/>
    <w:rsid w:val="00157065"/>
    <w:rsid w:val="001726B1"/>
    <w:rsid w:val="00191B81"/>
    <w:rsid w:val="001929E8"/>
    <w:rsid w:val="001A2F7E"/>
    <w:rsid w:val="001B3C6A"/>
    <w:rsid w:val="001C4957"/>
    <w:rsid w:val="001D4574"/>
    <w:rsid w:val="001D63A5"/>
    <w:rsid w:val="001E1F48"/>
    <w:rsid w:val="001E641E"/>
    <w:rsid w:val="001F39B0"/>
    <w:rsid w:val="001F744A"/>
    <w:rsid w:val="00200544"/>
    <w:rsid w:val="00220075"/>
    <w:rsid w:val="00224CE1"/>
    <w:rsid w:val="002268AD"/>
    <w:rsid w:val="0023042C"/>
    <w:rsid w:val="002343B7"/>
    <w:rsid w:val="00242C54"/>
    <w:rsid w:val="00250F86"/>
    <w:rsid w:val="0028090E"/>
    <w:rsid w:val="00281BAE"/>
    <w:rsid w:val="00282EB2"/>
    <w:rsid w:val="002B16E7"/>
    <w:rsid w:val="002D61D3"/>
    <w:rsid w:val="002E22E4"/>
    <w:rsid w:val="002E58D1"/>
    <w:rsid w:val="00305D7F"/>
    <w:rsid w:val="00314054"/>
    <w:rsid w:val="00322010"/>
    <w:rsid w:val="00347781"/>
    <w:rsid w:val="0035036D"/>
    <w:rsid w:val="00350E01"/>
    <w:rsid w:val="00357491"/>
    <w:rsid w:val="00362E6A"/>
    <w:rsid w:val="003804D6"/>
    <w:rsid w:val="00381471"/>
    <w:rsid w:val="00381593"/>
    <w:rsid w:val="00391285"/>
    <w:rsid w:val="003C27D1"/>
    <w:rsid w:val="00470681"/>
    <w:rsid w:val="0048486A"/>
    <w:rsid w:val="004B2071"/>
    <w:rsid w:val="004B3C14"/>
    <w:rsid w:val="004C7EDE"/>
    <w:rsid w:val="004F26B8"/>
    <w:rsid w:val="00506817"/>
    <w:rsid w:val="00507102"/>
    <w:rsid w:val="00517AE1"/>
    <w:rsid w:val="005309CA"/>
    <w:rsid w:val="00536697"/>
    <w:rsid w:val="00566535"/>
    <w:rsid w:val="00572ABB"/>
    <w:rsid w:val="00573BBB"/>
    <w:rsid w:val="00575556"/>
    <w:rsid w:val="005774B4"/>
    <w:rsid w:val="00582025"/>
    <w:rsid w:val="005A0ABC"/>
    <w:rsid w:val="005A5563"/>
    <w:rsid w:val="005A6291"/>
    <w:rsid w:val="005B6BEB"/>
    <w:rsid w:val="005D42FA"/>
    <w:rsid w:val="005D755F"/>
    <w:rsid w:val="005E40EA"/>
    <w:rsid w:val="0062560C"/>
    <w:rsid w:val="00637BBA"/>
    <w:rsid w:val="0064732B"/>
    <w:rsid w:val="00647D7A"/>
    <w:rsid w:val="0065790F"/>
    <w:rsid w:val="0066082E"/>
    <w:rsid w:val="006759EB"/>
    <w:rsid w:val="00681987"/>
    <w:rsid w:val="006E1188"/>
    <w:rsid w:val="00703152"/>
    <w:rsid w:val="007052C7"/>
    <w:rsid w:val="00735317"/>
    <w:rsid w:val="00751397"/>
    <w:rsid w:val="00760B00"/>
    <w:rsid w:val="00761D96"/>
    <w:rsid w:val="00773C20"/>
    <w:rsid w:val="007777BB"/>
    <w:rsid w:val="007A6178"/>
    <w:rsid w:val="007C0312"/>
    <w:rsid w:val="007C111C"/>
    <w:rsid w:val="007D197D"/>
    <w:rsid w:val="007D2129"/>
    <w:rsid w:val="007D4E57"/>
    <w:rsid w:val="007F6DD8"/>
    <w:rsid w:val="008038DA"/>
    <w:rsid w:val="00803E13"/>
    <w:rsid w:val="00805411"/>
    <w:rsid w:val="00814A1B"/>
    <w:rsid w:val="008238B0"/>
    <w:rsid w:val="008279B9"/>
    <w:rsid w:val="008778EC"/>
    <w:rsid w:val="0088242C"/>
    <w:rsid w:val="00897992"/>
    <w:rsid w:val="008A141A"/>
    <w:rsid w:val="008B6AA9"/>
    <w:rsid w:val="008E03D1"/>
    <w:rsid w:val="00930FE1"/>
    <w:rsid w:val="00942F2D"/>
    <w:rsid w:val="009602DC"/>
    <w:rsid w:val="00983C11"/>
    <w:rsid w:val="00985D2C"/>
    <w:rsid w:val="00992C4C"/>
    <w:rsid w:val="009C47A2"/>
    <w:rsid w:val="009D1B14"/>
    <w:rsid w:val="009D1F2A"/>
    <w:rsid w:val="009D346D"/>
    <w:rsid w:val="009E31FB"/>
    <w:rsid w:val="00A06571"/>
    <w:rsid w:val="00A0728E"/>
    <w:rsid w:val="00A243E6"/>
    <w:rsid w:val="00A35D32"/>
    <w:rsid w:val="00A43366"/>
    <w:rsid w:val="00A44B51"/>
    <w:rsid w:val="00A8057E"/>
    <w:rsid w:val="00A83974"/>
    <w:rsid w:val="00A90402"/>
    <w:rsid w:val="00A912C1"/>
    <w:rsid w:val="00A925F4"/>
    <w:rsid w:val="00A953BB"/>
    <w:rsid w:val="00A96031"/>
    <w:rsid w:val="00AB053A"/>
    <w:rsid w:val="00AD2C30"/>
    <w:rsid w:val="00AD3BD9"/>
    <w:rsid w:val="00AD6974"/>
    <w:rsid w:val="00AE1718"/>
    <w:rsid w:val="00AE23A9"/>
    <w:rsid w:val="00AE7B93"/>
    <w:rsid w:val="00AF0B8C"/>
    <w:rsid w:val="00AF5C1B"/>
    <w:rsid w:val="00AF6BD0"/>
    <w:rsid w:val="00B113D2"/>
    <w:rsid w:val="00B14A2D"/>
    <w:rsid w:val="00B211D8"/>
    <w:rsid w:val="00B24852"/>
    <w:rsid w:val="00B316EF"/>
    <w:rsid w:val="00B45EF8"/>
    <w:rsid w:val="00B677FA"/>
    <w:rsid w:val="00B8510D"/>
    <w:rsid w:val="00B9336B"/>
    <w:rsid w:val="00B977B3"/>
    <w:rsid w:val="00B97A4A"/>
    <w:rsid w:val="00BA0278"/>
    <w:rsid w:val="00BD65D7"/>
    <w:rsid w:val="00BE6C55"/>
    <w:rsid w:val="00BF5CD5"/>
    <w:rsid w:val="00C0096A"/>
    <w:rsid w:val="00C03B14"/>
    <w:rsid w:val="00C05804"/>
    <w:rsid w:val="00C06936"/>
    <w:rsid w:val="00C07FE9"/>
    <w:rsid w:val="00C266D5"/>
    <w:rsid w:val="00C2733D"/>
    <w:rsid w:val="00C32305"/>
    <w:rsid w:val="00C41935"/>
    <w:rsid w:val="00C57A38"/>
    <w:rsid w:val="00C6017C"/>
    <w:rsid w:val="00C61989"/>
    <w:rsid w:val="00C755E0"/>
    <w:rsid w:val="00C86F3D"/>
    <w:rsid w:val="00C94ED6"/>
    <w:rsid w:val="00CA1360"/>
    <w:rsid w:val="00CA1A4B"/>
    <w:rsid w:val="00CA1B79"/>
    <w:rsid w:val="00CA4679"/>
    <w:rsid w:val="00CA5175"/>
    <w:rsid w:val="00CB7EE2"/>
    <w:rsid w:val="00CF6E6B"/>
    <w:rsid w:val="00D23DAC"/>
    <w:rsid w:val="00D603A5"/>
    <w:rsid w:val="00D61CB8"/>
    <w:rsid w:val="00D62C4C"/>
    <w:rsid w:val="00D9505C"/>
    <w:rsid w:val="00DB71C0"/>
    <w:rsid w:val="00DC0BF9"/>
    <w:rsid w:val="00DC4D39"/>
    <w:rsid w:val="00DC71A4"/>
    <w:rsid w:val="00DD38AF"/>
    <w:rsid w:val="00DE4BD2"/>
    <w:rsid w:val="00DE742C"/>
    <w:rsid w:val="00DF25AF"/>
    <w:rsid w:val="00E06E02"/>
    <w:rsid w:val="00E109ED"/>
    <w:rsid w:val="00E1533D"/>
    <w:rsid w:val="00E21173"/>
    <w:rsid w:val="00E43DBD"/>
    <w:rsid w:val="00E676C9"/>
    <w:rsid w:val="00E81ED5"/>
    <w:rsid w:val="00E91B9D"/>
    <w:rsid w:val="00E93A69"/>
    <w:rsid w:val="00EA117C"/>
    <w:rsid w:val="00ED0AAE"/>
    <w:rsid w:val="00EF2B44"/>
    <w:rsid w:val="00F027B3"/>
    <w:rsid w:val="00F12593"/>
    <w:rsid w:val="00F338EE"/>
    <w:rsid w:val="00F428DD"/>
    <w:rsid w:val="00F452AA"/>
    <w:rsid w:val="00F45E11"/>
    <w:rsid w:val="00F6258E"/>
    <w:rsid w:val="00F72D9F"/>
    <w:rsid w:val="00F94628"/>
    <w:rsid w:val="00F95E9C"/>
    <w:rsid w:val="00F9738E"/>
    <w:rsid w:val="00FA6AE3"/>
    <w:rsid w:val="00FB6AA2"/>
    <w:rsid w:val="00FE352A"/>
    <w:rsid w:val="00FE4E09"/>
    <w:rsid w:val="00FE74FA"/>
    <w:rsid w:val="00FF1186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70D56"/>
  <w15:chartTrackingRefBased/>
  <w15:docId w15:val="{1F4502BB-4910-8044-AC59-1094B614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C20"/>
    <w:pPr>
      <w:spacing w:after="160"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73C20"/>
    <w:rPr>
      <w:rFonts w:ascii="Calibri" w:eastAsia="Calibri" w:hAnsi="Calibri" w:cs="Cordia New"/>
      <w:kern w:val="0"/>
      <w:sz w:val="22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UKORN SRIPRADITE</dc:creator>
  <cp:keywords/>
  <dc:description/>
  <cp:lastModifiedBy>Varangkana Thaotumpitak</cp:lastModifiedBy>
  <cp:revision>4</cp:revision>
  <dcterms:created xsi:type="dcterms:W3CDTF">2023-09-03T13:31:00Z</dcterms:created>
  <dcterms:modified xsi:type="dcterms:W3CDTF">2023-11-07T19:49:00Z</dcterms:modified>
</cp:coreProperties>
</file>